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E66" w:rsidRDefault="009174B5" w:rsidP="009174B5">
      <w:pPr>
        <w:spacing w:line="480" w:lineRule="auto"/>
      </w:pPr>
      <w:r>
        <w:rPr>
          <w:b/>
        </w:rPr>
        <w:t>Supplemental Table 1.</w:t>
      </w:r>
      <w:r>
        <w:t xml:space="preserve">  Raw data for the s</w:t>
      </w:r>
      <w:bookmarkStart w:id="0" w:name="_GoBack"/>
      <w:bookmarkEnd w:id="0"/>
      <w:r>
        <w:t xml:space="preserve">tudy is provided in this table </w:t>
      </w:r>
    </w:p>
    <w:sectPr w:rsidR="00600E66" w:rsidSect="00917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4B5"/>
    <w:rsid w:val="00600E66"/>
    <w:rsid w:val="0091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7AC4C"/>
  <w15:chartTrackingRefBased/>
  <w15:docId w15:val="{028AF7D1-C4A5-478F-B302-25B478556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4B5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7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6A7FB-9D85-43C4-A90C-4D52D353D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Adin</dc:creator>
  <cp:keywords/>
  <dc:description/>
  <cp:lastModifiedBy>Darcy Adin</cp:lastModifiedBy>
  <cp:revision>1</cp:revision>
  <dcterms:created xsi:type="dcterms:W3CDTF">2023-02-08T13:13:00Z</dcterms:created>
  <dcterms:modified xsi:type="dcterms:W3CDTF">2023-02-08T13:14:00Z</dcterms:modified>
</cp:coreProperties>
</file>